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04705" w14:textId="208D8FC5" w:rsidR="004E7221" w:rsidRDefault="004E7221" w:rsidP="004E7221">
      <w:r>
        <w:rPr>
          <w:noProof/>
        </w:rPr>
        <w:drawing>
          <wp:inline distT="0" distB="0" distL="0" distR="0" wp14:anchorId="450EE9EF" wp14:editId="76469B42">
            <wp:extent cx="5274310" cy="2966720"/>
            <wp:effectExtent l="0" t="0" r="2540" b="5080"/>
            <wp:docPr id="1396581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68795" w14:textId="77777777" w:rsidR="004E7221" w:rsidRDefault="004E7221" w:rsidP="004E7221"/>
    <w:p w14:paraId="42C26452" w14:textId="77777777" w:rsidR="004E7221" w:rsidRDefault="004E7221" w:rsidP="004E7221"/>
    <w:p w14:paraId="5FF35F2D" w14:textId="614C2F60" w:rsidR="004E7221" w:rsidRDefault="004E7221" w:rsidP="004E7221">
      <w:r>
        <w:t>Supplement figure1 the differences in age and the different viral infections. Flu A =influenza A; Flu B= influenza B; PIV I= parainfluenza virus I; PIV II= parainfluenza virus II; PIV III =parainfluenza virus III; ADV = adenovirus, RSV = respiratory syncytial virus, D= Day, M=Month, Y=Year.</w:t>
      </w:r>
    </w:p>
    <w:p w14:paraId="16973A36" w14:textId="77777777" w:rsidR="004E7221" w:rsidRDefault="004E7221" w:rsidP="004E7221">
      <w:r>
        <w:t>Table 1 The sociodemographic variables of the study subjects.</w:t>
      </w:r>
    </w:p>
    <w:p w14:paraId="1140C6C9" w14:textId="42A0DC92" w:rsidR="00285999" w:rsidRDefault="004E7221" w:rsidP="004E7221">
      <w:r>
        <w:t>D= Day, M=Month, Y=Year</w:t>
      </w:r>
    </w:p>
    <w:sectPr w:rsidR="00285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21"/>
    <w:rsid w:val="00285999"/>
    <w:rsid w:val="004E7221"/>
    <w:rsid w:val="0069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8DD2B"/>
  <w15:chartTrackingRefBased/>
  <w15:docId w15:val="{60B5D9C1-31F1-4AEF-BF5F-3013B922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艳 李</dc:creator>
  <cp:keywords/>
  <dc:description/>
  <cp:lastModifiedBy>宏艳 李</cp:lastModifiedBy>
  <cp:revision>1</cp:revision>
  <dcterms:created xsi:type="dcterms:W3CDTF">2023-10-06T08:17:00Z</dcterms:created>
  <dcterms:modified xsi:type="dcterms:W3CDTF">2023-10-06T08:19:00Z</dcterms:modified>
</cp:coreProperties>
</file>